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DEA0B3" w14:textId="0B0BB528" w:rsidR="00AC02BE" w:rsidRPr="00207216" w:rsidRDefault="00D6321D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07216">
        <w:rPr>
          <w:rFonts w:asciiTheme="minorHAnsi" w:hAnsiTheme="minorHAnsi" w:cstheme="minorHAnsi"/>
          <w:noProof/>
          <w:color w:val="000000" w:themeColor="text1"/>
          <w:sz w:val="22"/>
          <w:szCs w:val="22"/>
        </w:rPr>
        <w:drawing>
          <wp:inline distT="0" distB="0" distL="0" distR="0" wp14:anchorId="4AC3ED42" wp14:editId="5971EB0C">
            <wp:extent cx="2466975" cy="352425"/>
            <wp:effectExtent l="0" t="0" r="0" b="0"/>
            <wp:docPr id="187408914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66975" cy="3524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31842A" w14:textId="77777777" w:rsidR="00B254E7" w:rsidRPr="00207216" w:rsidRDefault="00B254E7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6EC7D901" w14:textId="3A8A5FB6" w:rsidR="00AC02BE" w:rsidRDefault="00A34F71" w:rsidP="00A26B9C">
      <w:pPr>
        <w:pStyle w:val="Heading1"/>
      </w:pPr>
      <w:r w:rsidRPr="00A26B9C">
        <w:t xml:space="preserve">Supporting Information </w:t>
      </w:r>
      <w:r w:rsidR="00CD670B">
        <w:t>3</w:t>
      </w:r>
      <w:r w:rsidR="00714282" w:rsidRPr="00A26B9C">
        <w:t xml:space="preserve"> – </w:t>
      </w:r>
      <w:r w:rsidR="00CD670B">
        <w:t>Rust repeat annotation and comparison</w:t>
      </w:r>
    </w:p>
    <w:p w14:paraId="531E87CB" w14:textId="4D2E2D77" w:rsidR="00A26B9C" w:rsidRPr="00A26B9C" w:rsidRDefault="00A26B9C" w:rsidP="00A26B9C">
      <w:pPr>
        <w:rPr>
          <w:rFonts w:eastAsia="Arial"/>
        </w:rPr>
      </w:pPr>
      <w:proofErr w:type="spellStart"/>
      <w:r w:rsidRPr="00A26B9C">
        <w:rPr>
          <w:rFonts w:eastAsia="Arial"/>
        </w:rPr>
        <w:t>Gemy</w:t>
      </w:r>
      <w:proofErr w:type="spellEnd"/>
      <w:r w:rsidRPr="00A26B9C">
        <w:rPr>
          <w:rFonts w:eastAsia="Arial"/>
        </w:rPr>
        <w:t xml:space="preserve"> </w:t>
      </w:r>
      <w:proofErr w:type="spellStart"/>
      <w:r w:rsidRPr="00A26B9C">
        <w:rPr>
          <w:rFonts w:eastAsia="Arial"/>
        </w:rPr>
        <w:t>Kaithakottil</w:t>
      </w:r>
      <w:proofErr w:type="spellEnd"/>
      <w:r w:rsidR="00CD670B">
        <w:rPr>
          <w:rFonts w:eastAsia="Arial"/>
        </w:rPr>
        <w:t>, Mark M</w:t>
      </w:r>
      <w:r w:rsidR="00CD670B" w:rsidRPr="00025B8D">
        <w:rPr>
          <w:rFonts w:eastAsia="Arial"/>
          <w:vertAlign w:val="superscript"/>
        </w:rPr>
        <w:t>c</w:t>
      </w:r>
      <w:r w:rsidR="00CD670B">
        <w:rPr>
          <w:rFonts w:eastAsia="Arial"/>
        </w:rPr>
        <w:t xml:space="preserve">Mullan &amp; </w:t>
      </w:r>
      <w:r w:rsidRPr="00A26B9C">
        <w:rPr>
          <w:rFonts w:eastAsia="Arial"/>
        </w:rPr>
        <w:t xml:space="preserve">David </w:t>
      </w:r>
      <w:proofErr w:type="spellStart"/>
      <w:r w:rsidRPr="00A26B9C">
        <w:rPr>
          <w:rFonts w:eastAsia="Arial"/>
        </w:rPr>
        <w:t>Swarbreck</w:t>
      </w:r>
      <w:proofErr w:type="spellEnd"/>
    </w:p>
    <w:p w14:paraId="50EC0F17" w14:textId="43E679D2" w:rsidR="00B254E7" w:rsidRDefault="00B254E7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7BDC4FAB" w14:textId="6D6A2EB0" w:rsidR="00E031AA" w:rsidRPr="00207216" w:rsidRDefault="00E031AA" w:rsidP="00E031AA">
      <w:pPr>
        <w:pStyle w:val="Heading2"/>
      </w:pPr>
      <w:r>
        <w:t>Results &amp; Discussion</w:t>
      </w:r>
    </w:p>
    <w:p w14:paraId="3C11C413" w14:textId="56AF4509" w:rsidR="00AC02BE" w:rsidRDefault="00CD670B" w:rsidP="00CD670B">
      <w:pPr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he </w:t>
      </w:r>
      <w:r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Uromyces beticola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assembly is both </w:t>
      </w:r>
      <w:r w:rsidR="005C470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large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and has a </w:t>
      </w:r>
      <w:r w:rsidR="0075487C">
        <w:rPr>
          <w:rFonts w:asciiTheme="minorHAnsi" w:hAnsiTheme="minorHAnsi" w:cstheme="minorHAnsi"/>
          <w:color w:val="000000" w:themeColor="text1"/>
          <w:sz w:val="22"/>
          <w:szCs w:val="22"/>
        </w:rPr>
        <w:t>high-level</w:t>
      </w:r>
      <w:r w:rsidR="00E031A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high repeat content.  </w:t>
      </w:r>
      <w:r w:rsidR="005C4705">
        <w:rPr>
          <w:rFonts w:asciiTheme="minorHAnsi" w:hAnsiTheme="minorHAnsi" w:cstheme="minorHAnsi"/>
          <w:color w:val="000000" w:themeColor="text1"/>
          <w:sz w:val="22"/>
          <w:szCs w:val="22"/>
        </w:rPr>
        <w:t>To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identify whether the high levels of repeat content disproportionately affected</w:t>
      </w:r>
      <w:r w:rsidR="00E031A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his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5C470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short read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assembly we reanalysed and compared </w:t>
      </w:r>
      <w:r w:rsidR="00E031A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several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rust assemblies.   We find that </w:t>
      </w:r>
      <w:r w:rsidR="005C470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he </w:t>
      </w:r>
      <w:r w:rsidR="00E031AA">
        <w:rPr>
          <w:rFonts w:asciiTheme="minorHAnsi" w:hAnsiTheme="minorHAnsi" w:cstheme="minorHAnsi"/>
          <w:color w:val="000000" w:themeColor="text1"/>
          <w:sz w:val="22"/>
          <w:szCs w:val="22"/>
        </w:rPr>
        <w:t>588Mbp</w:t>
      </w:r>
      <w:r w:rsidR="005C470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5C4705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U. beticola</w:t>
      </w:r>
      <w:r w:rsidR="005C470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ssembly is of a similar size to </w:t>
      </w:r>
      <w:proofErr w:type="spellStart"/>
      <w:r w:rsidR="005C4705" w:rsidRPr="005C4705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Hemileia</w:t>
      </w:r>
      <w:proofErr w:type="spellEnd"/>
      <w:r w:rsidR="005C4705" w:rsidRPr="005C4705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="005C4705" w:rsidRPr="005C4705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vastatrix</w:t>
      </w:r>
      <w:proofErr w:type="spellEnd"/>
      <w:r w:rsidR="005C470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E031A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(541Mbp) </w:t>
      </w:r>
      <w:r w:rsidR="005C470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and yet </w:t>
      </w:r>
      <w:r w:rsidR="005C4705" w:rsidRPr="00E031AA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U. beticola </w:t>
      </w:r>
      <w:r w:rsidR="005C4705">
        <w:rPr>
          <w:rFonts w:asciiTheme="minorHAnsi" w:hAnsiTheme="minorHAnsi" w:cstheme="minorHAnsi"/>
          <w:color w:val="000000" w:themeColor="text1"/>
          <w:sz w:val="22"/>
          <w:szCs w:val="22"/>
        </w:rPr>
        <w:t>contains a lower proportion of missing and fragmented content (Fig. 1</w:t>
      </w:r>
      <w:r w:rsidR="001B0565">
        <w:rPr>
          <w:rFonts w:asciiTheme="minorHAnsi" w:hAnsiTheme="minorHAnsi" w:cstheme="minorHAnsi"/>
          <w:color w:val="000000" w:themeColor="text1"/>
          <w:sz w:val="22"/>
          <w:szCs w:val="22"/>
        </w:rPr>
        <w:t>, see</w:t>
      </w:r>
      <w:r w:rsidR="005C470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main text).  Moreover, the </w:t>
      </w:r>
      <w:r w:rsidR="005C4705" w:rsidRPr="00E031AA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U. beticola</w:t>
      </w:r>
      <w:r w:rsidR="005C470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ssembly contains levels of missing a duplicated content within the ranges of rust genomes that are between one third and one tenth the size (Fig. 1 main text</w:t>
      </w:r>
      <w:r w:rsidR="00E031A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; </w:t>
      </w:r>
      <w:r w:rsidR="00E031AA" w:rsidRPr="00E031AA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Puccinia graminis</w:t>
      </w:r>
      <w:r w:rsidR="00E031AA" w:rsidRPr="00E031A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(81.5Mbp), </w:t>
      </w:r>
      <w:r w:rsidR="00E031AA" w:rsidRPr="00E031AA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P. striiformis</w:t>
      </w:r>
      <w:r w:rsidR="00E031AA" w:rsidRPr="00E031A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f. sp. </w:t>
      </w:r>
      <w:r w:rsidR="00E031AA" w:rsidRPr="00E031AA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Tritici </w:t>
      </w:r>
      <w:r w:rsidR="00E031AA" w:rsidRPr="00E031A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(61.4Mbp), </w:t>
      </w:r>
      <w:r w:rsidR="00E031AA" w:rsidRPr="00E031AA">
        <w:rPr>
          <w:rFonts w:asciiTheme="minorHAnsi" w:hAnsiTheme="minorHAnsi" w:cstheme="minorHAnsi"/>
          <w:i/>
          <w:color w:val="000000" w:themeColor="text1"/>
          <w:sz w:val="22"/>
          <w:szCs w:val="22"/>
        </w:rPr>
        <w:t xml:space="preserve">P. </w:t>
      </w:r>
      <w:proofErr w:type="spellStart"/>
      <w:r w:rsidR="00E031AA" w:rsidRPr="00E031AA">
        <w:rPr>
          <w:rFonts w:asciiTheme="minorHAnsi" w:hAnsiTheme="minorHAnsi" w:cstheme="minorHAnsi"/>
          <w:i/>
          <w:color w:val="000000" w:themeColor="text1"/>
          <w:sz w:val="22"/>
          <w:szCs w:val="22"/>
        </w:rPr>
        <w:t>triticinia</w:t>
      </w:r>
      <w:proofErr w:type="spellEnd"/>
      <w:r w:rsidR="00E031AA" w:rsidRPr="00E031A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(106.6Mbp)</w:t>
      </w:r>
      <w:r w:rsidR="00E031A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E031AA" w:rsidRPr="00E031A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and </w:t>
      </w:r>
      <w:r w:rsidR="00E031AA" w:rsidRPr="00E031AA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Uromyces </w:t>
      </w:r>
      <w:proofErr w:type="spellStart"/>
      <w:r w:rsidR="00E031AA" w:rsidRPr="00E031AA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viciae</w:t>
      </w:r>
      <w:proofErr w:type="spellEnd"/>
      <w:r w:rsidR="00E031AA" w:rsidRPr="00E031AA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-fabae</w:t>
      </w:r>
      <w:r w:rsidR="00E031AA" w:rsidRPr="00E031A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(209.5Mbp)</w:t>
      </w:r>
      <w:r w:rsidR="005C4705">
        <w:rPr>
          <w:rFonts w:asciiTheme="minorHAnsi" w:hAnsiTheme="minorHAnsi" w:cstheme="minorHAnsi"/>
          <w:color w:val="000000" w:themeColor="text1"/>
          <w:sz w:val="22"/>
          <w:szCs w:val="22"/>
        </w:rPr>
        <w:t>).</w:t>
      </w:r>
    </w:p>
    <w:p w14:paraId="5C6A40E6" w14:textId="090D8D21" w:rsidR="001B0565" w:rsidRPr="00D052D9" w:rsidRDefault="00E031AA" w:rsidP="001B0565">
      <w:pPr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</w:rPr>
        <w:tab/>
      </w:r>
      <w:r w:rsidR="0075487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he </w:t>
      </w:r>
      <w:r w:rsidR="0075487C" w:rsidRPr="00373189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U. beticola</w:t>
      </w:r>
      <w:r w:rsidR="0075487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37318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assembly contains a large proportion of interspersed repeat content (~90%). 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Reanalysis of repeat content </w:t>
      </w:r>
      <w:r w:rsidR="0037318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in these rust genomes (using </w:t>
      </w:r>
      <w:proofErr w:type="spellStart"/>
      <w:r>
        <w:rPr>
          <w:rFonts w:asciiTheme="minorHAnsi" w:hAnsiTheme="minorHAnsi" w:cstheme="minorHAnsi"/>
          <w:color w:val="000000" w:themeColor="text1"/>
          <w:sz w:val="22"/>
          <w:szCs w:val="22"/>
        </w:rPr>
        <w:t>RepeatModeler</w:t>
      </w:r>
      <w:proofErr w:type="spellEnd"/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color w:val="000000" w:themeColor="text1"/>
          <w:sz w:val="22"/>
          <w:szCs w:val="22"/>
        </w:rPr>
        <w:t>RepeatMasker</w:t>
      </w:r>
      <w:proofErr w:type="spellEnd"/>
      <w:r w:rsidR="00373189">
        <w:rPr>
          <w:rFonts w:asciiTheme="minorHAnsi" w:hAnsiTheme="minorHAnsi" w:cstheme="minorHAnsi"/>
          <w:color w:val="000000" w:themeColor="text1"/>
          <w:sz w:val="22"/>
          <w:szCs w:val="22"/>
        </w:rPr>
        <w:t>)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shows a strong correlation between genome size and repeat content </w:t>
      </w:r>
      <w:r w:rsidR="0075487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(Fig. 1).  </w:t>
      </w:r>
      <w:r w:rsidR="001B0565">
        <w:rPr>
          <w:rFonts w:asciiTheme="minorHAnsi" w:hAnsiTheme="minorHAnsi" w:cstheme="minorHAnsi"/>
          <w:color w:val="000000" w:themeColor="text1"/>
          <w:sz w:val="22"/>
          <w:szCs w:val="22"/>
        </w:rPr>
        <w:t>T</w:t>
      </w:r>
      <w:r w:rsidR="001B056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he evidence suggests that the expansion of the </w:t>
      </w:r>
      <w:r w:rsidR="001B0565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U. beticola</w:t>
      </w:r>
      <w:r w:rsidR="001B056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nd the proliferation of repeat content is in line with the level observed in other rusts.</w:t>
      </w:r>
    </w:p>
    <w:p w14:paraId="01C42DC1" w14:textId="6A1AD8D0" w:rsidR="00E031AA" w:rsidRPr="00D052D9" w:rsidRDefault="00D052D9" w:rsidP="00CD670B">
      <w:pPr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Repeat content can facilitate </w:t>
      </w:r>
      <w:r w:rsidR="001B056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he generation of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structural genomic variation </w:t>
      </w:r>
      <w:r w:rsidR="001B056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and this may be </w:t>
      </w:r>
      <w:proofErr w:type="spellStart"/>
      <w:r w:rsidR="001B0565">
        <w:rPr>
          <w:rFonts w:asciiTheme="minorHAnsi" w:hAnsiTheme="minorHAnsi" w:cstheme="minorHAnsi"/>
          <w:color w:val="000000" w:themeColor="text1"/>
          <w:sz w:val="22"/>
          <w:szCs w:val="22"/>
        </w:rPr>
        <w:t>be</w:t>
      </w:r>
      <w:proofErr w:type="spellEnd"/>
      <w:r w:rsidR="001B056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particularly </w:t>
      </w:r>
      <w:proofErr w:type="spellStart"/>
      <w:r w:rsidR="001B0565">
        <w:rPr>
          <w:rFonts w:asciiTheme="minorHAnsi" w:hAnsiTheme="minorHAnsi" w:cstheme="minorHAnsi"/>
          <w:color w:val="000000" w:themeColor="text1"/>
          <w:sz w:val="22"/>
          <w:szCs w:val="22"/>
        </w:rPr>
        <w:t>pertentent</w:t>
      </w:r>
      <w:proofErr w:type="spellEnd"/>
      <w:r w:rsidR="001B056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in this system where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sexual reproduction and adaptation to wild and agricultural environments </w:t>
      </w:r>
      <w:r w:rsidR="001B056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may impact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on structural genomic variation</w:t>
      </w:r>
      <w:r w:rsidR="001B056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 However, these processes cannot be rigorously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investigated using this </w:t>
      </w:r>
      <w:r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U. beticola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short read assembly.</w:t>
      </w:r>
    </w:p>
    <w:p w14:paraId="33F338C4" w14:textId="77777777" w:rsidR="00373189" w:rsidRPr="005C4705" w:rsidRDefault="00373189" w:rsidP="00CD670B">
      <w:pPr>
        <w:jc w:val="both"/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17B3A7E3" w14:textId="6531D475" w:rsidR="005C4705" w:rsidRDefault="00373189" w:rsidP="00CD670B">
      <w:pPr>
        <w:pStyle w:val="Heading2"/>
      </w:pPr>
      <w:r>
        <w:rPr>
          <w:noProof/>
        </w:rPr>
        <w:drawing>
          <wp:inline distT="0" distB="0" distL="0" distR="0" wp14:anchorId="33B97AEE" wp14:editId="184AB5A5">
            <wp:extent cx="3278911" cy="2623128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9638" cy="267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A80AB" w14:textId="26200E07" w:rsidR="00D052D9" w:rsidRPr="00D052D9" w:rsidRDefault="00D052D9" w:rsidP="00D052D9">
      <w:r>
        <w:t xml:space="preserve">Figure 1.  </w:t>
      </w:r>
      <w:r w:rsidR="00BB3FE0">
        <w:t>Combined interspersed r</w:t>
      </w:r>
      <w:r>
        <w:t xml:space="preserve">epeat content relative to genome size.  We observe a significant positive correlation between genome size and repeat content in the rust genomes analysed.  </w:t>
      </w:r>
    </w:p>
    <w:p w14:paraId="17465CCB" w14:textId="77777777" w:rsidR="00D052D9" w:rsidRDefault="00D052D9" w:rsidP="00CD670B">
      <w:pPr>
        <w:pStyle w:val="Heading2"/>
      </w:pPr>
    </w:p>
    <w:p w14:paraId="47715E63" w14:textId="67D952B2" w:rsidR="00AC02BE" w:rsidRDefault="005C4705" w:rsidP="00CD670B">
      <w:pPr>
        <w:pStyle w:val="Heading2"/>
      </w:pPr>
      <w:r>
        <w:t>Methods</w:t>
      </w:r>
    </w:p>
    <w:p w14:paraId="2FB7DE7C" w14:textId="3841A33F" w:rsidR="00E031AA" w:rsidRPr="005C4705" w:rsidRDefault="00D052D9" w:rsidP="005C4705">
      <w:proofErr w:type="spellStart"/>
      <w:r w:rsidRPr="00D052D9">
        <w:t>RepeatModeler</w:t>
      </w:r>
      <w:proofErr w:type="spellEnd"/>
      <w:r w:rsidRPr="00D052D9">
        <w:t xml:space="preserve"> v1.0.10 </w:t>
      </w:r>
      <w:r>
        <w:t xml:space="preserve">and </w:t>
      </w:r>
      <w:proofErr w:type="spellStart"/>
      <w:r w:rsidRPr="00D052D9">
        <w:t>RepeatMasker</w:t>
      </w:r>
      <w:proofErr w:type="spellEnd"/>
      <w:r w:rsidRPr="00D052D9">
        <w:t xml:space="preserve"> v4.0.7 </w:t>
      </w:r>
      <w:r>
        <w:t xml:space="preserve">were run for all assemblies using the methods described for the main </w:t>
      </w:r>
      <w:r>
        <w:rPr>
          <w:i/>
          <w:iCs/>
        </w:rPr>
        <w:t>U. beticola</w:t>
      </w:r>
      <w:r>
        <w:t xml:space="preserve"> annotation (see Supporting Information 1).</w:t>
      </w:r>
    </w:p>
    <w:sectPr w:rsidR="00E031AA" w:rsidRPr="005C470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FB9DAE" w14:textId="77777777" w:rsidR="00B51191" w:rsidRDefault="00B51191">
      <w:r>
        <w:separator/>
      </w:r>
    </w:p>
  </w:endnote>
  <w:endnote w:type="continuationSeparator" w:id="0">
    <w:p w14:paraId="620CB99D" w14:textId="77777777" w:rsidR="00B51191" w:rsidRDefault="00B51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0E1B7F" w14:textId="77777777" w:rsidR="00AC02BE" w:rsidRDefault="00AC02BE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rPr>
        <w:color w:val="000000"/>
      </w:rPr>
    </w:pPr>
  </w:p>
  <w:tbl>
    <w:tblPr>
      <w:tblStyle w:val="a6"/>
      <w:tblW w:w="9360" w:type="dxa"/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AC02BE" w14:paraId="26487534" w14:textId="77777777">
      <w:tc>
        <w:tcPr>
          <w:tcW w:w="3120" w:type="dxa"/>
        </w:tcPr>
        <w:p w14:paraId="6941C474" w14:textId="77777777" w:rsidR="00AC02BE" w:rsidRDefault="00AC02BE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left="-115"/>
            <w:rPr>
              <w:color w:val="000000"/>
            </w:rPr>
          </w:pPr>
        </w:p>
      </w:tc>
      <w:tc>
        <w:tcPr>
          <w:tcW w:w="3120" w:type="dxa"/>
        </w:tcPr>
        <w:p w14:paraId="1B1A96DF" w14:textId="77777777" w:rsidR="00AC02BE" w:rsidRDefault="00AC02BE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jc w:val="center"/>
            <w:rPr>
              <w:color w:val="000000"/>
            </w:rPr>
          </w:pPr>
        </w:p>
      </w:tc>
      <w:tc>
        <w:tcPr>
          <w:tcW w:w="3120" w:type="dxa"/>
        </w:tcPr>
        <w:p w14:paraId="661A9EBC" w14:textId="77777777" w:rsidR="00AC02BE" w:rsidRDefault="00AC02BE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right="-115"/>
            <w:jc w:val="right"/>
            <w:rPr>
              <w:color w:val="000000"/>
            </w:rPr>
          </w:pPr>
        </w:p>
      </w:tc>
    </w:tr>
  </w:tbl>
  <w:p w14:paraId="44C51CBD" w14:textId="77777777" w:rsidR="00AC02BE" w:rsidRDefault="00AC02B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8BD6C9" w14:textId="77777777" w:rsidR="00B51191" w:rsidRDefault="00B51191">
      <w:r>
        <w:separator/>
      </w:r>
    </w:p>
  </w:footnote>
  <w:footnote w:type="continuationSeparator" w:id="0">
    <w:p w14:paraId="6EF09ACE" w14:textId="77777777" w:rsidR="00B51191" w:rsidRDefault="00B511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6F355D" w14:textId="77777777" w:rsidR="00AC02BE" w:rsidRDefault="00AC02BE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rPr>
        <w:color w:val="000000"/>
      </w:rPr>
    </w:pPr>
  </w:p>
  <w:tbl>
    <w:tblPr>
      <w:tblStyle w:val="a5"/>
      <w:tblW w:w="9360" w:type="dxa"/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AC02BE" w14:paraId="1F80E8D0" w14:textId="77777777">
      <w:tc>
        <w:tcPr>
          <w:tcW w:w="3120" w:type="dxa"/>
        </w:tcPr>
        <w:p w14:paraId="005F18A4" w14:textId="77777777" w:rsidR="00AC02BE" w:rsidRDefault="00AC02BE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left="-115"/>
            <w:rPr>
              <w:color w:val="000000"/>
            </w:rPr>
          </w:pPr>
        </w:p>
      </w:tc>
      <w:tc>
        <w:tcPr>
          <w:tcW w:w="3120" w:type="dxa"/>
        </w:tcPr>
        <w:p w14:paraId="5B40F5C3" w14:textId="77777777" w:rsidR="00AC02BE" w:rsidRDefault="00AC02BE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jc w:val="center"/>
            <w:rPr>
              <w:color w:val="000000"/>
            </w:rPr>
          </w:pPr>
        </w:p>
      </w:tc>
      <w:tc>
        <w:tcPr>
          <w:tcW w:w="3120" w:type="dxa"/>
        </w:tcPr>
        <w:p w14:paraId="66211DCB" w14:textId="77777777" w:rsidR="00AC02BE" w:rsidRDefault="00AC02BE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right="-115"/>
            <w:jc w:val="right"/>
            <w:rPr>
              <w:color w:val="000000"/>
            </w:rPr>
          </w:pPr>
        </w:p>
      </w:tc>
    </w:tr>
  </w:tbl>
  <w:p w14:paraId="2F7034E7" w14:textId="77777777" w:rsidR="00AC02BE" w:rsidRDefault="00AC02B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7A0603"/>
    <w:multiLevelType w:val="multilevel"/>
    <w:tmpl w:val="AD182562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EC87829"/>
    <w:multiLevelType w:val="hybridMultilevel"/>
    <w:tmpl w:val="1B3875E2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27167C5"/>
    <w:multiLevelType w:val="multilevel"/>
    <w:tmpl w:val="88E67A98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FBF32D0"/>
    <w:multiLevelType w:val="multilevel"/>
    <w:tmpl w:val="C17E938A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bullet"/>
      <w:lvlText w:val=""/>
      <w:lvlJc w:val="left"/>
      <w:pPr>
        <w:ind w:left="1440" w:hanging="360"/>
      </w:pPr>
      <w:rPr>
        <w:rFonts w:ascii="Symbol" w:eastAsia="Calibri" w:hAnsi="Symbol" w:cstheme="minorHAnsi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960AA8"/>
    <w:multiLevelType w:val="hybridMultilevel"/>
    <w:tmpl w:val="D48EC1B8"/>
    <w:lvl w:ilvl="0" w:tplc="3D9600AA"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B609D1"/>
    <w:multiLevelType w:val="multilevel"/>
    <w:tmpl w:val="AFAE3D78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7A137906"/>
    <w:multiLevelType w:val="multilevel"/>
    <w:tmpl w:val="4B66E978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B70B78"/>
    <w:multiLevelType w:val="multilevel"/>
    <w:tmpl w:val="45F642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5"/>
  </w:num>
  <w:num w:numId="5">
    <w:abstractNumId w:val="3"/>
  </w:num>
  <w:num w:numId="6">
    <w:abstractNumId w:val="7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02BE"/>
    <w:rsid w:val="00010DA4"/>
    <w:rsid w:val="00025B8D"/>
    <w:rsid w:val="00036832"/>
    <w:rsid w:val="0005498E"/>
    <w:rsid w:val="000760F6"/>
    <w:rsid w:val="00083AAD"/>
    <w:rsid w:val="000E5DAC"/>
    <w:rsid w:val="00120DA5"/>
    <w:rsid w:val="00174AEA"/>
    <w:rsid w:val="00187FE4"/>
    <w:rsid w:val="001B0565"/>
    <w:rsid w:val="00207216"/>
    <w:rsid w:val="00236FF8"/>
    <w:rsid w:val="002456D2"/>
    <w:rsid w:val="0025389B"/>
    <w:rsid w:val="002B1FAA"/>
    <w:rsid w:val="002E74FF"/>
    <w:rsid w:val="002F7B06"/>
    <w:rsid w:val="00301904"/>
    <w:rsid w:val="00321BCE"/>
    <w:rsid w:val="0033736A"/>
    <w:rsid w:val="003412B4"/>
    <w:rsid w:val="00346329"/>
    <w:rsid w:val="00346E2F"/>
    <w:rsid w:val="00350F8F"/>
    <w:rsid w:val="00373189"/>
    <w:rsid w:val="0038688C"/>
    <w:rsid w:val="00392B25"/>
    <w:rsid w:val="00414FB1"/>
    <w:rsid w:val="00427BE7"/>
    <w:rsid w:val="00473232"/>
    <w:rsid w:val="00481EC6"/>
    <w:rsid w:val="004C7DB3"/>
    <w:rsid w:val="0050131C"/>
    <w:rsid w:val="00511004"/>
    <w:rsid w:val="00523187"/>
    <w:rsid w:val="00523AC9"/>
    <w:rsid w:val="00526A70"/>
    <w:rsid w:val="005467B9"/>
    <w:rsid w:val="005772E4"/>
    <w:rsid w:val="005C4705"/>
    <w:rsid w:val="005C5A3E"/>
    <w:rsid w:val="005D4EBC"/>
    <w:rsid w:val="005F6CED"/>
    <w:rsid w:val="006043D7"/>
    <w:rsid w:val="006153EA"/>
    <w:rsid w:val="00633159"/>
    <w:rsid w:val="00641828"/>
    <w:rsid w:val="006965BA"/>
    <w:rsid w:val="006F7D65"/>
    <w:rsid w:val="00714282"/>
    <w:rsid w:val="00716CEE"/>
    <w:rsid w:val="007202A0"/>
    <w:rsid w:val="0075487C"/>
    <w:rsid w:val="00791CDC"/>
    <w:rsid w:val="00796C72"/>
    <w:rsid w:val="007A0EFA"/>
    <w:rsid w:val="007A22E0"/>
    <w:rsid w:val="007E7079"/>
    <w:rsid w:val="0080064C"/>
    <w:rsid w:val="00816A8A"/>
    <w:rsid w:val="008B6252"/>
    <w:rsid w:val="008C4468"/>
    <w:rsid w:val="008D141D"/>
    <w:rsid w:val="009A4078"/>
    <w:rsid w:val="009E2D04"/>
    <w:rsid w:val="009F6032"/>
    <w:rsid w:val="00A03862"/>
    <w:rsid w:val="00A26B9C"/>
    <w:rsid w:val="00A34F71"/>
    <w:rsid w:val="00A62DA4"/>
    <w:rsid w:val="00AA1E7F"/>
    <w:rsid w:val="00AC02BE"/>
    <w:rsid w:val="00AC3858"/>
    <w:rsid w:val="00B254E7"/>
    <w:rsid w:val="00B30260"/>
    <w:rsid w:val="00B51191"/>
    <w:rsid w:val="00B51308"/>
    <w:rsid w:val="00B51AA6"/>
    <w:rsid w:val="00B63497"/>
    <w:rsid w:val="00B92DD8"/>
    <w:rsid w:val="00BB2146"/>
    <w:rsid w:val="00BB3FE0"/>
    <w:rsid w:val="00CD3502"/>
    <w:rsid w:val="00CD670B"/>
    <w:rsid w:val="00D052D9"/>
    <w:rsid w:val="00D26DD1"/>
    <w:rsid w:val="00D3104D"/>
    <w:rsid w:val="00D6321D"/>
    <w:rsid w:val="00D64AFF"/>
    <w:rsid w:val="00D808AB"/>
    <w:rsid w:val="00DC4C2F"/>
    <w:rsid w:val="00DE30B5"/>
    <w:rsid w:val="00E031AA"/>
    <w:rsid w:val="00E2183E"/>
    <w:rsid w:val="00E2358C"/>
    <w:rsid w:val="00E2470B"/>
    <w:rsid w:val="00E45D34"/>
    <w:rsid w:val="00E50A9E"/>
    <w:rsid w:val="00EB11D3"/>
    <w:rsid w:val="00EC7517"/>
    <w:rsid w:val="00F932D2"/>
    <w:rsid w:val="00FA52C4"/>
    <w:rsid w:val="00FA5527"/>
    <w:rsid w:val="00FC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F16517"/>
  <w15:docId w15:val="{708D87D6-36BD-6B41-93F1-0F9742E23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4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uiPriority w:val="9"/>
    <w:qFormat/>
    <w:rsid w:val="00A26B9C"/>
    <w:pPr>
      <w:outlineLvl w:val="0"/>
    </w:pPr>
    <w:rPr>
      <w:rFonts w:asciiTheme="minorHAnsi" w:eastAsia="Arial" w:hAnsiTheme="minorHAnsi" w:cstheme="minorHAnsi"/>
      <w:b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rsid w:val="00CD670B"/>
    <w:pPr>
      <w:jc w:val="both"/>
      <w:outlineLvl w:val="1"/>
    </w:pPr>
    <w:rPr>
      <w:rFonts w:asciiTheme="minorHAnsi" w:hAnsiTheme="minorHAnsi" w:cstheme="minorHAnsi"/>
      <w:b/>
      <w:color w:val="000000" w:themeColor="text1"/>
      <w:sz w:val="22"/>
      <w:szCs w:val="2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unhideWhenUsed/>
    <w:rsid w:val="00367448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F575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322E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2E50"/>
  </w:style>
  <w:style w:type="paragraph" w:styleId="Footer">
    <w:name w:val="footer"/>
    <w:basedOn w:val="Normal"/>
    <w:link w:val="FooterChar"/>
    <w:uiPriority w:val="99"/>
    <w:unhideWhenUsed/>
    <w:rsid w:val="00322E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2E50"/>
  </w:style>
  <w:style w:type="paragraph" w:styleId="CommentText">
    <w:name w:val="annotation text"/>
    <w:basedOn w:val="Normal"/>
    <w:link w:val="CommentTextChar"/>
    <w:uiPriority w:val="99"/>
    <w:semiHidden/>
    <w:unhideWhenUsed/>
    <w:rsid w:val="002D15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5C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D15C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40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40A"/>
    <w:rPr>
      <w:rFonts w:ascii="Times New Roman" w:hAnsi="Times New Roman" w:cs="Times New Roman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2E450D"/>
    <w:rPr>
      <w:color w:val="2B579A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B620D4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9F608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9781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66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66DB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pl-ent">
    <w:name w:val="pl-ent"/>
    <w:basedOn w:val="DefaultParagraphFont"/>
    <w:rsid w:val="008D141D"/>
  </w:style>
  <w:style w:type="character" w:customStyle="1" w:styleId="pl-s">
    <w:name w:val="pl-s"/>
    <w:basedOn w:val="DefaultParagraphFont"/>
    <w:rsid w:val="008D141D"/>
  </w:style>
  <w:style w:type="character" w:customStyle="1" w:styleId="pl-pds">
    <w:name w:val="pl-pds"/>
    <w:basedOn w:val="DefaultParagraphFont"/>
    <w:rsid w:val="008D14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8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54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6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96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8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90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9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79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90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86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5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83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79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47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4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40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0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1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00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29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26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98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8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9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90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368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znANKry0CSQOwv74XHEw1b5NjEQ==">AMUW2mXi7S5echbkfmBs2uU6QlPS/zpNj4TIUXcnNsn/4Txi7BtVeN2RaFRRhPoGWkBMpq/opZLCJkPBDIGcdIDpi8vsNmjECBOQJchUqvA03SpIitYZli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Swarbreck (EI)</dc:creator>
  <cp:lastModifiedBy>Mark McMullan (EI)</cp:lastModifiedBy>
  <cp:revision>7</cp:revision>
  <dcterms:created xsi:type="dcterms:W3CDTF">2021-06-28T09:15:00Z</dcterms:created>
  <dcterms:modified xsi:type="dcterms:W3CDTF">2021-06-28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E5713777A82E4DB371E522ADAEE77D</vt:lpwstr>
  </property>
  <property fmtid="{D5CDD505-2E9C-101B-9397-08002B2CF9AE}" pid="3" name="Order">
    <vt:r8>700</vt:r8>
  </property>
  <property fmtid="{D5CDD505-2E9C-101B-9397-08002B2CF9AE}" pid="4" name="SharedWithUsers">
    <vt:lpwstr>8;#Gemy Kaithakottil (EI)</vt:lpwstr>
  </property>
  <property fmtid="{D5CDD505-2E9C-101B-9397-08002B2CF9AE}" pid="5" name="_SourceUrl">
    <vt:lpwstr/>
  </property>
  <property fmtid="{D5CDD505-2E9C-101B-9397-08002B2CF9AE}" pid="6" name="_SharedFileIndex">
    <vt:lpwstr/>
  </property>
  <property fmtid="{D5CDD505-2E9C-101B-9397-08002B2CF9AE}" pid="7" name="ComplianceAssetId">
    <vt:lpwstr/>
  </property>
</Properties>
</file>